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B3FD8" w14:textId="7A32E20F" w:rsidR="00623F97" w:rsidRPr="00EC4E7B" w:rsidRDefault="00A56263" w:rsidP="00034FF7">
      <w:pPr>
        <w:rPr>
          <w:b/>
          <w:bCs w:val="0"/>
          <w:lang w:val="en-US"/>
        </w:rPr>
      </w:pPr>
      <w:r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056A121" wp14:editId="533354B6">
                <wp:simplePos x="0" y="0"/>
                <wp:positionH relativeFrom="column">
                  <wp:posOffset>3618865</wp:posOffset>
                </wp:positionH>
                <wp:positionV relativeFrom="paragraph">
                  <wp:posOffset>6576695</wp:posOffset>
                </wp:positionV>
                <wp:extent cx="2409825" cy="1288415"/>
                <wp:effectExtent l="0" t="0" r="15875" b="6985"/>
                <wp:wrapNone/>
                <wp:docPr id="1059367772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1288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0E8199" w14:textId="13AED52D" w:rsidR="0045035B" w:rsidRDefault="0045035B" w:rsidP="006B530D">
                            <w:pPr>
                              <w:jc w:val="center"/>
                            </w:pPr>
                            <w:r>
                              <w:t>Analyses control group (n=</w:t>
                            </w:r>
                            <w:r w:rsidR="00E66F55">
                              <w:t>27</w:t>
                            </w:r>
                            <w:r>
                              <w:t>)</w:t>
                            </w:r>
                            <w:r>
                              <w:br/>
                            </w:r>
                            <w:r w:rsidR="005F02A2" w:rsidRPr="005F02A2">
                              <w:rPr>
                                <w:bCs w:val="0"/>
                              </w:rPr>
                              <w:t xml:space="preserve">Repeated-measures ANOVA, independent t-tests, Cohen’s d, and </w:t>
                            </w:r>
                            <w:proofErr w:type="spellStart"/>
                            <w:r w:rsidR="005F02A2" w:rsidRPr="005F02A2">
                              <w:rPr>
                                <w:bCs w:val="0"/>
                              </w:rPr>
                              <w:t>expectation-maximization</w:t>
                            </w:r>
                            <w:proofErr w:type="spellEnd"/>
                            <w:r w:rsidR="005F02A2" w:rsidRPr="005F02A2">
                              <w:rPr>
                                <w:bCs w:val="0"/>
                              </w:rPr>
                              <w:t xml:space="preserve"> </w:t>
                            </w:r>
                            <w:proofErr w:type="spellStart"/>
                            <w:r w:rsidR="005F02A2" w:rsidRPr="005F02A2">
                              <w:rPr>
                                <w:bCs w:val="0"/>
                              </w:rPr>
                              <w:t>algorithm</w:t>
                            </w:r>
                            <w:proofErr w:type="spellEnd"/>
                            <w:r w:rsidR="005F02A2" w:rsidRPr="005F02A2">
                              <w:rPr>
                                <w:bCs w:val="0"/>
                              </w:rPr>
                              <w:t xml:space="preserve"> for missing data.</w:t>
                            </w:r>
                          </w:p>
                          <w:p w14:paraId="219BD319" w14:textId="77777777" w:rsidR="00220B36" w:rsidRDefault="00220B36" w:rsidP="006B530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56A121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284.95pt;margin-top:517.85pt;width:189.75pt;height:101.4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" fillcolor="white [3201]" strokeweight=".5pt">
                <v:textbox>
                  <w:txbxContent>
                    <w:p w14:paraId="0D0E8199" w14:textId="13AED52D" w:rsidR="0045035B" w:rsidRDefault="0045035B" w:rsidP="006B530D">
                      <w:pPr>
                        <w:jc w:val="center"/>
                      </w:pPr>
                      <w:r>
                        <w:t>Analyses control group (n=</w:t>
                      </w:r>
                      <w:r w:rsidR="00E66F55">
                        <w:t>27</w:t>
                      </w:r>
                      <w:r>
                        <w:t>)</w:t>
                      </w:r>
                      <w:r>
                        <w:br/>
                      </w:r>
                      <w:r w:rsidR="005F02A2" w:rsidRPr="005F02A2">
                        <w:rPr>
                          <w:bCs w:val="0"/>
                        </w:rPr>
                        <w:t xml:space="preserve">Repeated-measures ANOVA, independent t-tests, Cohen’s d, and </w:t>
                      </w:r>
                      <w:proofErr w:type="spellStart"/>
                      <w:r w:rsidR="005F02A2" w:rsidRPr="005F02A2">
                        <w:rPr>
                          <w:bCs w:val="0"/>
                        </w:rPr>
                        <w:t>expectation-maximization</w:t>
                      </w:r>
                      <w:proofErr w:type="spellEnd"/>
                      <w:r w:rsidR="005F02A2" w:rsidRPr="005F02A2">
                        <w:rPr>
                          <w:bCs w:val="0"/>
                        </w:rPr>
                        <w:t xml:space="preserve"> </w:t>
                      </w:r>
                      <w:proofErr w:type="spellStart"/>
                      <w:r w:rsidR="005F02A2" w:rsidRPr="005F02A2">
                        <w:rPr>
                          <w:bCs w:val="0"/>
                        </w:rPr>
                        <w:t>algorithm</w:t>
                      </w:r>
                      <w:proofErr w:type="spellEnd"/>
                      <w:r w:rsidR="005F02A2" w:rsidRPr="005F02A2">
                        <w:rPr>
                          <w:bCs w:val="0"/>
                        </w:rPr>
                        <w:t xml:space="preserve"> for missing data.</w:t>
                      </w:r>
                    </w:p>
                    <w:p w14:paraId="219BD319" w14:textId="77777777" w:rsidR="00220B36" w:rsidRDefault="00220B36" w:rsidP="006B530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22B076" wp14:editId="3E3AC496">
                <wp:simplePos x="0" y="0"/>
                <wp:positionH relativeFrom="column">
                  <wp:posOffset>-71755</wp:posOffset>
                </wp:positionH>
                <wp:positionV relativeFrom="paragraph">
                  <wp:posOffset>6576695</wp:posOffset>
                </wp:positionV>
                <wp:extent cx="2663190" cy="1288415"/>
                <wp:effectExtent l="0" t="0" r="16510" b="6985"/>
                <wp:wrapNone/>
                <wp:docPr id="1410315286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3190" cy="1288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D0373C" w14:textId="754E6A8B" w:rsidR="00220B36" w:rsidRDefault="00220B36" w:rsidP="006B530D">
                            <w:pPr>
                              <w:jc w:val="center"/>
                            </w:pPr>
                            <w:r>
                              <w:t xml:space="preserve">Analyses </w:t>
                            </w:r>
                            <w:r w:rsidR="00F04DEB">
                              <w:t>CBT</w:t>
                            </w:r>
                            <w:r w:rsidR="00FA14F8">
                              <w:t xml:space="preserve"> </w:t>
                            </w:r>
                            <w:r>
                              <w:t>study group (n=</w:t>
                            </w:r>
                            <w:r w:rsidR="00FA14F8">
                              <w:t>2</w:t>
                            </w:r>
                            <w:r w:rsidR="00D670B5">
                              <w:t>6</w:t>
                            </w:r>
                            <w:r>
                              <w:t>)</w:t>
                            </w:r>
                            <w:r w:rsidR="00F04DEB">
                              <w:br/>
                              <w:t xml:space="preserve">Analyses </w:t>
                            </w:r>
                            <w:r w:rsidR="00FA14F8">
                              <w:t xml:space="preserve">EMDR </w:t>
                            </w:r>
                            <w:r w:rsidR="00F04DEB">
                              <w:t xml:space="preserve">study group </w:t>
                            </w:r>
                            <w:r w:rsidR="00F04DEB">
                              <w:t>(n=</w:t>
                            </w:r>
                            <w:r w:rsidR="00FA14F8">
                              <w:t>2</w:t>
                            </w:r>
                            <w:r w:rsidR="00D670B5">
                              <w:t>7</w:t>
                            </w:r>
                            <w:r w:rsidR="00F04DEB">
                              <w:t>)</w:t>
                            </w:r>
                            <w:r w:rsidR="0045035B">
                              <w:br/>
                            </w:r>
                            <w:r w:rsidR="00A56263" w:rsidRPr="00A56263">
                              <w:rPr>
                                <w:bCs w:val="0"/>
                              </w:rPr>
                              <w:t>Repeated-measures ANOVA, independent t-tests, Cohen’s d, and expectation-maximization algorithm for missing dat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2B076" id="Text Box 29" o:spid="_x0000_s1027" type="#_x0000_t202" style="position:absolute;margin-left:-5.65pt;margin-top:517.85pt;width:209.7pt;height:101.4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" fillcolor="white [3201]" strokeweight=".5pt">
                <v:textbox>
                  <w:txbxContent>
                    <w:p w14:paraId="4ED0373C" w14:textId="754E6A8B" w:rsidR="00220B36" w:rsidRDefault="00220B36" w:rsidP="006B530D">
                      <w:pPr>
                        <w:jc w:val="center"/>
                      </w:pPr>
                      <w:r>
                        <w:t xml:space="preserve">Analyses </w:t>
                      </w:r>
                      <w:r w:rsidR="00F04DEB">
                        <w:t>CBT</w:t>
                      </w:r>
                      <w:r w:rsidR="00FA14F8">
                        <w:t xml:space="preserve"> </w:t>
                      </w:r>
                      <w:r>
                        <w:t>study group (n=</w:t>
                      </w:r>
                      <w:r w:rsidR="00FA14F8">
                        <w:t>2</w:t>
                      </w:r>
                      <w:r w:rsidR="00D670B5">
                        <w:t>6</w:t>
                      </w:r>
                      <w:r>
                        <w:t>)</w:t>
                      </w:r>
                      <w:r w:rsidR="00F04DEB">
                        <w:br/>
                        <w:t xml:space="preserve">Analyses </w:t>
                      </w:r>
                      <w:r w:rsidR="00FA14F8">
                        <w:t xml:space="preserve">EMDR </w:t>
                      </w:r>
                      <w:r w:rsidR="00F04DEB">
                        <w:t xml:space="preserve">study group </w:t>
                      </w:r>
                      <w:r w:rsidR="00F04DEB">
                        <w:t>(n=</w:t>
                      </w:r>
                      <w:r w:rsidR="00FA14F8">
                        <w:t>2</w:t>
                      </w:r>
                      <w:r w:rsidR="00D670B5">
                        <w:t>7</w:t>
                      </w:r>
                      <w:r w:rsidR="00F04DEB">
                        <w:t>)</w:t>
                      </w:r>
                      <w:r w:rsidR="0045035B">
                        <w:br/>
                      </w:r>
                      <w:r w:rsidR="00A56263" w:rsidRPr="00A56263">
                        <w:rPr>
                          <w:bCs w:val="0"/>
                        </w:rPr>
                        <w:t>Repeated-measures ANOVA, independent t-tests, Cohen’s d, and expectation-maximization algorithm for missing data.</w:t>
                      </w:r>
                    </w:p>
                  </w:txbxContent>
                </v:textbox>
              </v:shape>
            </w:pict>
          </mc:Fallback>
        </mc:AlternateContent>
      </w:r>
      <w:r w:rsidR="00C34743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997772" wp14:editId="1312F67C">
                <wp:simplePos x="0" y="0"/>
                <wp:positionH relativeFrom="column">
                  <wp:posOffset>3723640</wp:posOffset>
                </wp:positionH>
                <wp:positionV relativeFrom="paragraph">
                  <wp:posOffset>1062990</wp:posOffset>
                </wp:positionV>
                <wp:extent cx="2059305" cy="859155"/>
                <wp:effectExtent l="0" t="0" r="10795" b="17145"/>
                <wp:wrapNone/>
                <wp:docPr id="695844965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9305" cy="859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D06B3E" w14:textId="7F79C910" w:rsidR="00705A82" w:rsidRDefault="00705A82">
                            <w:r>
                              <w:t>Excluded =(</w:t>
                            </w:r>
                            <w:r w:rsidR="00C34743">
                              <w:t>61</w:t>
                            </w:r>
                            <w:r>
                              <w:t>)</w:t>
                            </w:r>
                            <w:r>
                              <w:br/>
                              <w:t>* Low PTSD</w:t>
                            </w:r>
                            <w:r>
                              <w:br/>
                              <w:t xml:space="preserve">* </w:t>
                            </w:r>
                            <w:r w:rsidR="001A56BC">
                              <w:t xml:space="preserve">Other Mental </w:t>
                            </w:r>
                            <w:proofErr w:type="spellStart"/>
                            <w:r w:rsidR="001A56BC">
                              <w:t>Conditions</w:t>
                            </w:r>
                            <w:proofErr w:type="spellEnd"/>
                            <w:r w:rsidR="00C812B5">
                              <w:br/>
                              <w:t xml:space="preserve">* Drop </w:t>
                            </w:r>
                            <w:proofErr w:type="spellStart"/>
                            <w:r w:rsidR="00C812B5">
                              <w:t>outs</w:t>
                            </w:r>
                            <w:proofErr w:type="spellEnd"/>
                          </w:p>
                          <w:p w14:paraId="201098F0" w14:textId="77777777" w:rsidR="00C34743" w:rsidRDefault="00C34743"/>
                          <w:p w14:paraId="66A26BCF" w14:textId="77777777" w:rsidR="00C34743" w:rsidRPr="001A56BC" w:rsidRDefault="00C34743"/>
                          <w:p w14:paraId="5977DB14" w14:textId="77777777" w:rsidR="00705A82" w:rsidRDefault="00705A82"/>
                          <w:p w14:paraId="7295721F" w14:textId="77777777" w:rsidR="00705A82" w:rsidRDefault="00705A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97772" id="Text Box 6" o:spid="_x0000_s1028" type="#_x0000_t202" style="position:absolute;margin-left:293.2pt;margin-top:83.7pt;width:162.15pt;height:6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" fillcolor="white [3201]" strokeweight=".5pt">
                <v:textbox>
                  <w:txbxContent>
                    <w:p w14:paraId="44D06B3E" w14:textId="7F79C910" w:rsidR="00705A82" w:rsidRDefault="00705A82">
                      <w:r>
                        <w:t>Excluded =(</w:t>
                      </w:r>
                      <w:r w:rsidR="00C34743">
                        <w:t>61</w:t>
                      </w:r>
                      <w:r>
                        <w:t>)</w:t>
                      </w:r>
                      <w:r>
                        <w:br/>
                        <w:t>* Low PTSD</w:t>
                      </w:r>
                      <w:r>
                        <w:br/>
                        <w:t xml:space="preserve">* </w:t>
                      </w:r>
                      <w:r w:rsidR="001A56BC">
                        <w:t xml:space="preserve">Other Mental </w:t>
                      </w:r>
                      <w:proofErr w:type="spellStart"/>
                      <w:r w:rsidR="001A56BC">
                        <w:t>Conditions</w:t>
                      </w:r>
                      <w:proofErr w:type="spellEnd"/>
                      <w:r w:rsidR="00C812B5">
                        <w:br/>
                        <w:t xml:space="preserve">* Drop </w:t>
                      </w:r>
                      <w:proofErr w:type="spellStart"/>
                      <w:r w:rsidR="00C812B5">
                        <w:t>outs</w:t>
                      </w:r>
                      <w:proofErr w:type="spellEnd"/>
                    </w:p>
                    <w:p w14:paraId="201098F0" w14:textId="77777777" w:rsidR="00C34743" w:rsidRDefault="00C34743"/>
                    <w:p w14:paraId="66A26BCF" w14:textId="77777777" w:rsidR="00C34743" w:rsidRPr="001A56BC" w:rsidRDefault="00C34743"/>
                    <w:p w14:paraId="5977DB14" w14:textId="77777777" w:rsidR="00705A82" w:rsidRDefault="00705A82"/>
                    <w:p w14:paraId="7295721F" w14:textId="77777777" w:rsidR="00705A82" w:rsidRDefault="00705A82"/>
                  </w:txbxContent>
                </v:textbox>
              </v:shape>
            </w:pict>
          </mc:Fallback>
        </mc:AlternateContent>
      </w:r>
      <w:r w:rsidR="00034FF7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17927DA" wp14:editId="6F2A8C30">
                <wp:simplePos x="0" y="0"/>
                <wp:positionH relativeFrom="column">
                  <wp:posOffset>4762625</wp:posOffset>
                </wp:positionH>
                <wp:positionV relativeFrom="paragraph">
                  <wp:posOffset>6142990</wp:posOffset>
                </wp:positionV>
                <wp:extent cx="0" cy="429260"/>
                <wp:effectExtent l="63500" t="0" r="50800" b="40640"/>
                <wp:wrapNone/>
                <wp:docPr id="439352558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92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763A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375pt;margin-top:483.7pt;width:0;height:33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" strokecolor="black [3200]" strokeweight=".5pt">
                <v:stroke endarrow="block" joinstyle="miter"/>
              </v:shape>
            </w:pict>
          </mc:Fallback>
        </mc:AlternateContent>
      </w:r>
      <w:r w:rsidR="00034FF7" w:rsidRPr="00EC4E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4AAC59B" wp14:editId="4E510E3D">
                <wp:simplePos x="0" y="0"/>
                <wp:positionH relativeFrom="column">
                  <wp:posOffset>4753755</wp:posOffset>
                </wp:positionH>
                <wp:positionV relativeFrom="paragraph">
                  <wp:posOffset>4655716</wp:posOffset>
                </wp:positionV>
                <wp:extent cx="0" cy="365760"/>
                <wp:effectExtent l="63500" t="0" r="38100" b="40640"/>
                <wp:wrapNone/>
                <wp:docPr id="922194966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A18A62" id="Straight Arrow Connector 25" o:spid="_x0000_s1026" type="#_x0000_t32" style="position:absolute;margin-left:374.3pt;margin-top:366.6pt;width:0;height:28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034FF7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4C30F0" wp14:editId="582449F7">
                <wp:simplePos x="0" y="0"/>
                <wp:positionH relativeFrom="column">
                  <wp:posOffset>4752007</wp:posOffset>
                </wp:positionH>
                <wp:positionV relativeFrom="paragraph">
                  <wp:posOffset>3442335</wp:posOffset>
                </wp:positionV>
                <wp:extent cx="0" cy="389255"/>
                <wp:effectExtent l="63500" t="0" r="38100" b="29845"/>
                <wp:wrapNone/>
                <wp:docPr id="84296209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2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C77D3" id="Straight Arrow Connector 19" o:spid="_x0000_s1026" type="#_x0000_t32" style="position:absolute;margin-left:374.15pt;margin-top:271.05pt;width:0;height:30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 w:rsidR="00100860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10B5F0" wp14:editId="01775270">
                <wp:simplePos x="0" y="0"/>
                <wp:positionH relativeFrom="column">
                  <wp:posOffset>2297972</wp:posOffset>
                </wp:positionH>
                <wp:positionV relativeFrom="paragraph">
                  <wp:posOffset>4738047</wp:posOffset>
                </wp:positionV>
                <wp:extent cx="1494376" cy="286247"/>
                <wp:effectExtent l="0" t="0" r="17145" b="19050"/>
                <wp:wrapNone/>
                <wp:docPr id="928556995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376" cy="2862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0D20B1" w14:textId="3E9236A0" w:rsidR="00220B36" w:rsidRPr="00220B36" w:rsidRDefault="00220B36" w:rsidP="00220B36">
                            <w:pPr>
                              <w:jc w:val="center"/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  <w:r w:rsidRPr="00220B36"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  <w:t>Assess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10B5F0" id="Text Box 28" o:spid="_x0000_s1029" type="#_x0000_t202" style="position:absolute;margin-left:180.95pt;margin-top:373.05pt;width:117.65pt;height:22.5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" fillcolor="white [3201]" strokeweight=".5pt">
                <v:textbox>
                  <w:txbxContent>
                    <w:p w14:paraId="110D20B1" w14:textId="3E9236A0" w:rsidR="00220B36" w:rsidRPr="00220B36" w:rsidRDefault="00220B36" w:rsidP="00220B36">
                      <w:pPr>
                        <w:jc w:val="center"/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</w:pPr>
                      <w:r w:rsidRPr="00220B36"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  <w:t>Assessment</w:t>
                      </w:r>
                    </w:p>
                  </w:txbxContent>
                </v:textbox>
              </v:shape>
            </w:pict>
          </mc:Fallback>
        </mc:AlternateContent>
      </w:r>
      <w:r w:rsidR="00A46916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9CDE712" wp14:editId="16A62B58">
                <wp:simplePos x="0" y="0"/>
                <wp:positionH relativeFrom="column">
                  <wp:posOffset>2241873</wp:posOffset>
                </wp:positionH>
                <wp:positionV relativeFrom="paragraph">
                  <wp:posOffset>3590394</wp:posOffset>
                </wp:positionV>
                <wp:extent cx="1550505" cy="278296"/>
                <wp:effectExtent l="0" t="0" r="12065" b="13970"/>
                <wp:wrapNone/>
                <wp:docPr id="532728977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0505" cy="2782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FB4D2F" w14:textId="77777777" w:rsidR="00386026" w:rsidRPr="00867D3F" w:rsidRDefault="00386026" w:rsidP="00386026">
                            <w:pPr>
                              <w:jc w:val="center"/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  <w:r w:rsidRPr="00867D3F"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  <w:t>Withdrawals</w:t>
                            </w:r>
                          </w:p>
                          <w:p w14:paraId="4272FFDF" w14:textId="77777777" w:rsidR="00386026" w:rsidRDefault="003860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CDE712" id="Text Box 23" o:spid="_x0000_s1030" type="#_x0000_t202" style="position:absolute;margin-left:176.55pt;margin-top:282.7pt;width:122.1pt;height:21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" fillcolor="white [3201]" strokeweight=".5pt">
                <v:textbox>
                  <w:txbxContent>
                    <w:p w14:paraId="3EFB4D2F" w14:textId="77777777" w:rsidR="00386026" w:rsidRPr="00867D3F" w:rsidRDefault="00386026" w:rsidP="00386026">
                      <w:pPr>
                        <w:jc w:val="center"/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</w:pPr>
                      <w:r w:rsidRPr="00867D3F"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  <w:t>Withdrawals</w:t>
                      </w:r>
                    </w:p>
                    <w:p w14:paraId="4272FFDF" w14:textId="77777777" w:rsidR="00386026" w:rsidRDefault="00386026"/>
                  </w:txbxContent>
                </v:textbox>
              </v:shape>
            </w:pict>
          </mc:Fallback>
        </mc:AlternateContent>
      </w:r>
      <w:r w:rsidR="00F04DEB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85410FC" wp14:editId="0B36DB6F">
                <wp:simplePos x="0" y="0"/>
                <wp:positionH relativeFrom="column">
                  <wp:posOffset>2370405</wp:posOffset>
                </wp:positionH>
                <wp:positionV relativeFrom="paragraph">
                  <wp:posOffset>6281225</wp:posOffset>
                </wp:positionV>
                <wp:extent cx="1422791" cy="294198"/>
                <wp:effectExtent l="0" t="0" r="12700" b="10795"/>
                <wp:wrapNone/>
                <wp:docPr id="821200368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2791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44B52B" w14:textId="192BAC45" w:rsidR="0045035B" w:rsidRPr="0045035B" w:rsidRDefault="0045035B" w:rsidP="0045035B">
                            <w:pPr>
                              <w:jc w:val="center"/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  <w:r w:rsidRPr="0045035B"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  <w:t>Analy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5410FC" id="Text Box 33" o:spid="_x0000_s1031" type="#_x0000_t202" style="position:absolute;margin-left:186.65pt;margin-top:494.6pt;width:112.05pt;height:23.1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" fillcolor="white [3201]" strokeweight=".5pt">
                <v:textbox>
                  <w:txbxContent>
                    <w:p w14:paraId="0844B52B" w14:textId="192BAC45" w:rsidR="0045035B" w:rsidRPr="0045035B" w:rsidRDefault="0045035B" w:rsidP="0045035B">
                      <w:pPr>
                        <w:jc w:val="center"/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</w:pPr>
                      <w:r w:rsidRPr="0045035B"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  <w:t>Analyses</w:t>
                      </w:r>
                    </w:p>
                  </w:txbxContent>
                </v:textbox>
              </v:shape>
            </w:pict>
          </mc:Fallback>
        </mc:AlternateContent>
      </w:r>
      <w:r w:rsidR="006B530D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BE45D6" wp14:editId="180EFC9D">
                <wp:simplePos x="0" y="0"/>
                <wp:positionH relativeFrom="column">
                  <wp:posOffset>-158833</wp:posOffset>
                </wp:positionH>
                <wp:positionV relativeFrom="paragraph">
                  <wp:posOffset>706368</wp:posOffset>
                </wp:positionV>
                <wp:extent cx="1105231" cy="301625"/>
                <wp:effectExtent l="0" t="0" r="12700" b="15875"/>
                <wp:wrapNone/>
                <wp:docPr id="4256884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5231" cy="30162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1A79A0" w14:textId="5AFC3A62" w:rsidR="00705A82" w:rsidRPr="00867D3F" w:rsidRDefault="00705A82" w:rsidP="00C60272">
                            <w:pPr>
                              <w:jc w:val="center"/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  <w:r w:rsidRPr="00867D3F"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BE45D6" id="Text Box 1" o:spid="_x0000_s1032" type="#_x0000_t202" style="position:absolute;margin-left:-12.5pt;margin-top:55.6pt;width:87.05pt;height:23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" fillcolor="white [3201]" strokeweight=".5pt">
                <v:fill opacity="0"/>
                <v:textbox>
                  <w:txbxContent>
                    <w:p w14:paraId="5B1A79A0" w14:textId="5AFC3A62" w:rsidR="00705A82" w:rsidRPr="00867D3F" w:rsidRDefault="00705A82" w:rsidP="00C60272">
                      <w:pPr>
                        <w:jc w:val="center"/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</w:pPr>
                      <w:r w:rsidRPr="00867D3F"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  <w:r w:rsidR="00220B36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E3C4B49" wp14:editId="0D175562">
                <wp:simplePos x="0" y="0"/>
                <wp:positionH relativeFrom="column">
                  <wp:posOffset>1129085</wp:posOffset>
                </wp:positionH>
                <wp:positionV relativeFrom="paragraph">
                  <wp:posOffset>6146303</wp:posOffset>
                </wp:positionV>
                <wp:extent cx="0" cy="429426"/>
                <wp:effectExtent l="63500" t="0" r="50800" b="40640"/>
                <wp:wrapNone/>
                <wp:docPr id="144941895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942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E454F7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88.9pt;margin-top:483.95pt;width:0;height:33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="00220B36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1AFC5E2" wp14:editId="1D2B8260">
                <wp:simplePos x="0" y="0"/>
                <wp:positionH relativeFrom="column">
                  <wp:posOffset>3601941</wp:posOffset>
                </wp:positionH>
                <wp:positionV relativeFrom="paragraph">
                  <wp:posOffset>5017273</wp:posOffset>
                </wp:positionV>
                <wp:extent cx="2480310" cy="1129030"/>
                <wp:effectExtent l="0" t="0" r="8890" b="13970"/>
                <wp:wrapNone/>
                <wp:docPr id="1179447180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310" cy="1129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5E03EB" w14:textId="1988DD9C" w:rsidR="00220B36" w:rsidRPr="00220B36" w:rsidRDefault="00220B36" w:rsidP="006B530D">
                            <w:pPr>
                              <w:jc w:val="center"/>
                            </w:pPr>
                            <w:r w:rsidRPr="00220B36">
                              <w:t>Initial assessment (T1</w:t>
                            </w:r>
                            <w:r w:rsidR="00AF1F82">
                              <w:t>-Pre</w:t>
                            </w:r>
                            <w:r w:rsidRPr="00220B36">
                              <w:t xml:space="preserve">), </w:t>
                            </w:r>
                            <w:r w:rsidRPr="00220B36">
                              <w:rPr>
                                <w:bCs w:val="0"/>
                              </w:rPr>
                              <w:t>Subsequent Assessments (T2</w:t>
                            </w:r>
                            <w:r w:rsidR="00AF1F82">
                              <w:rPr>
                                <w:bCs w:val="0"/>
                              </w:rPr>
                              <w:t>-Mid</w:t>
                            </w:r>
                            <w:r w:rsidRPr="00220B36">
                              <w:rPr>
                                <w:bCs w:val="0"/>
                              </w:rPr>
                              <w:t>, T3</w:t>
                            </w:r>
                            <w:r w:rsidR="00AF1F82">
                              <w:rPr>
                                <w:bCs w:val="0"/>
                              </w:rPr>
                              <w:t>-Post</w:t>
                            </w:r>
                            <w:r w:rsidRPr="00220B36">
                              <w:rPr>
                                <w:bCs w:val="0"/>
                              </w:rPr>
                              <w:t>):</w:t>
                            </w:r>
                            <w:r w:rsidR="009D56F0" w:rsidRP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r w:rsidR="009D56F0" w:rsidRPr="00220B36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PTSD Checklist for DSM, </w:t>
                            </w:r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Beck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Depression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Inventory-II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, Beck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Anxiety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Inventory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,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Dificulties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in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Emotion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Regulation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Scale</w:t>
                            </w:r>
                            <w:proofErr w:type="spellEnd"/>
                          </w:p>
                          <w:p w14:paraId="134EFDF1" w14:textId="77777777" w:rsidR="00220B36" w:rsidRDefault="00220B36" w:rsidP="006B530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FC5E2" id="Text Box 27" o:spid="_x0000_s1033" type="#_x0000_t202" style="position:absolute;margin-left:283.6pt;margin-top:395.05pt;width:195.3pt;height:88.9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" fillcolor="white [3201]" strokeweight=".5pt">
                <v:textbox>
                  <w:txbxContent>
                    <w:p w14:paraId="395E03EB" w14:textId="1988DD9C" w:rsidR="00220B36" w:rsidRPr="00220B36" w:rsidRDefault="00220B36" w:rsidP="006B530D">
                      <w:pPr>
                        <w:jc w:val="center"/>
                      </w:pPr>
                      <w:r w:rsidRPr="00220B36">
                        <w:t>Initial assessment (T1</w:t>
                      </w:r>
                      <w:r w:rsidR="00AF1F82">
                        <w:t>-Pre</w:t>
                      </w:r>
                      <w:r w:rsidRPr="00220B36">
                        <w:t xml:space="preserve">), </w:t>
                      </w:r>
                      <w:r w:rsidRPr="00220B36">
                        <w:rPr>
                          <w:bCs w:val="0"/>
                        </w:rPr>
                        <w:t>Subsequent Assessments (T2</w:t>
                      </w:r>
                      <w:r w:rsidR="00AF1F82">
                        <w:rPr>
                          <w:bCs w:val="0"/>
                        </w:rPr>
                        <w:t>-Mid</w:t>
                      </w:r>
                      <w:r w:rsidRPr="00220B36">
                        <w:rPr>
                          <w:bCs w:val="0"/>
                        </w:rPr>
                        <w:t>, T3</w:t>
                      </w:r>
                      <w:r w:rsidR="00AF1F82">
                        <w:rPr>
                          <w:bCs w:val="0"/>
                        </w:rPr>
                        <w:t>-Post</w:t>
                      </w:r>
                      <w:r w:rsidRPr="00220B36">
                        <w:rPr>
                          <w:bCs w:val="0"/>
                        </w:rPr>
                        <w:t>):</w:t>
                      </w:r>
                      <w:r w:rsidR="009D56F0" w:rsidRP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r w:rsidR="009D56F0" w:rsidRPr="00220B36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PTSD Checklist for DSM, </w:t>
                      </w:r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Beck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Depression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Inventory-II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, Beck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Anxiety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Inventory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,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Dificulties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in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Emotion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Regulation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Scale</w:t>
                      </w:r>
                      <w:proofErr w:type="spellEnd"/>
                    </w:p>
                    <w:p w14:paraId="134EFDF1" w14:textId="77777777" w:rsidR="00220B36" w:rsidRDefault="00220B36" w:rsidP="006B530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220B36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7F004D" wp14:editId="536F9E8E">
                <wp:simplePos x="0" y="0"/>
                <wp:positionH relativeFrom="column">
                  <wp:posOffset>-71562</wp:posOffset>
                </wp:positionH>
                <wp:positionV relativeFrom="paragraph">
                  <wp:posOffset>5017273</wp:posOffset>
                </wp:positionV>
                <wp:extent cx="2615979" cy="1129085"/>
                <wp:effectExtent l="0" t="0" r="13335" b="13970"/>
                <wp:wrapNone/>
                <wp:docPr id="35679284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5979" cy="11290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DDD96C" w14:textId="4592530C" w:rsidR="00220B36" w:rsidRPr="00881FB4" w:rsidRDefault="00220B36" w:rsidP="006B530D">
                            <w:pPr>
                              <w:jc w:val="center"/>
                            </w:pPr>
                            <w:r w:rsidRPr="00220B36">
                              <w:t>Initial assessment (T1</w:t>
                            </w:r>
                            <w:r w:rsidR="00AF1F82">
                              <w:t>-Pre</w:t>
                            </w:r>
                            <w:r w:rsidRPr="00220B36">
                              <w:t xml:space="preserve">), </w:t>
                            </w:r>
                            <w:r w:rsidRPr="00220B36">
                              <w:rPr>
                                <w:bCs w:val="0"/>
                              </w:rPr>
                              <w:t>Subsequent Assessments (T2</w:t>
                            </w:r>
                            <w:r w:rsidR="00AF1F82">
                              <w:rPr>
                                <w:bCs w:val="0"/>
                              </w:rPr>
                              <w:t>-Mid</w:t>
                            </w:r>
                            <w:r w:rsidRPr="00220B36">
                              <w:rPr>
                                <w:bCs w:val="0"/>
                              </w:rPr>
                              <w:t>, T3</w:t>
                            </w:r>
                            <w:r w:rsidR="00AF1F82">
                              <w:rPr>
                                <w:bCs w:val="0"/>
                              </w:rPr>
                              <w:t>-Post</w:t>
                            </w:r>
                            <w:r w:rsidRPr="00220B36">
                              <w:rPr>
                                <w:bCs w:val="0"/>
                              </w:rPr>
                              <w:t>):</w:t>
                            </w:r>
                            <w:r w:rsidRPr="00220B36">
                              <w:t xml:space="preserve"> </w:t>
                            </w:r>
                            <w:r w:rsidRPr="00220B36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PTSD Checklist for DSM, </w:t>
                            </w:r>
                            <w:r w:rsidR="00881FB4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Beck </w:t>
                            </w:r>
                            <w:proofErr w:type="spellStart"/>
                            <w:r w:rsidR="00881FB4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Depression</w:t>
                            </w:r>
                            <w:proofErr w:type="spellEnd"/>
                            <w:r w:rsidR="00881FB4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BF7F48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Inventory-II</w:t>
                            </w:r>
                            <w:proofErr w:type="spellEnd"/>
                            <w:r w:rsidR="00BF7F48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, </w:t>
                            </w:r>
                            <w:r w:rsidR="00F719A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Beck </w:t>
                            </w:r>
                            <w:proofErr w:type="spellStart"/>
                            <w:r w:rsidR="00F719A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Anxiety</w:t>
                            </w:r>
                            <w:proofErr w:type="spellEnd"/>
                            <w:r w:rsidR="00F719A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F719A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Inventory</w:t>
                            </w:r>
                            <w:proofErr w:type="spellEnd"/>
                            <w:r w:rsidR="00F719A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,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Dificulties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in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Emotion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Regulation</w:t>
                            </w:r>
                            <w:proofErr w:type="spellEnd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 xml:space="preserve"> </w:t>
                            </w:r>
                            <w:proofErr w:type="spellStart"/>
                            <w:r w:rsidR="009D56F0">
                              <w:rPr>
                                <w:rFonts w:eastAsia="Times New Roman"/>
                                <w:bCs w:val="0"/>
                                <w:color w:val="auto"/>
                                <w:kern w:val="0"/>
                                <w14:ligatures w14:val="none"/>
                              </w:rPr>
                              <w:t>Scal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F004D" id="Text Box 26" o:spid="_x0000_s1034" type="#_x0000_t202" style="position:absolute;margin-left:-5.65pt;margin-top:395.05pt;width:206pt;height:88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" fillcolor="white [3201]" strokeweight=".5pt">
                <v:textbox>
                  <w:txbxContent>
                    <w:p w14:paraId="5FDDD96C" w14:textId="4592530C" w:rsidR="00220B36" w:rsidRPr="00881FB4" w:rsidRDefault="00220B36" w:rsidP="006B530D">
                      <w:pPr>
                        <w:jc w:val="center"/>
                      </w:pPr>
                      <w:r w:rsidRPr="00220B36">
                        <w:t>Initial assessment (T1</w:t>
                      </w:r>
                      <w:r w:rsidR="00AF1F82">
                        <w:t>-Pre</w:t>
                      </w:r>
                      <w:r w:rsidRPr="00220B36">
                        <w:t xml:space="preserve">), </w:t>
                      </w:r>
                      <w:r w:rsidRPr="00220B36">
                        <w:rPr>
                          <w:bCs w:val="0"/>
                        </w:rPr>
                        <w:t>Subsequent Assessments (T2</w:t>
                      </w:r>
                      <w:r w:rsidR="00AF1F82">
                        <w:rPr>
                          <w:bCs w:val="0"/>
                        </w:rPr>
                        <w:t>-Mid</w:t>
                      </w:r>
                      <w:r w:rsidRPr="00220B36">
                        <w:rPr>
                          <w:bCs w:val="0"/>
                        </w:rPr>
                        <w:t>, T3</w:t>
                      </w:r>
                      <w:r w:rsidR="00AF1F82">
                        <w:rPr>
                          <w:bCs w:val="0"/>
                        </w:rPr>
                        <w:t>-Post</w:t>
                      </w:r>
                      <w:r w:rsidRPr="00220B36">
                        <w:rPr>
                          <w:bCs w:val="0"/>
                        </w:rPr>
                        <w:t>):</w:t>
                      </w:r>
                      <w:r w:rsidRPr="00220B36">
                        <w:t xml:space="preserve"> </w:t>
                      </w:r>
                      <w:r w:rsidRPr="00220B36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PTSD Checklist for DSM, </w:t>
                      </w:r>
                      <w:r w:rsidR="00881FB4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Beck </w:t>
                      </w:r>
                      <w:proofErr w:type="spellStart"/>
                      <w:r w:rsidR="00881FB4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Depression</w:t>
                      </w:r>
                      <w:proofErr w:type="spellEnd"/>
                      <w:r w:rsidR="00881FB4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BF7F48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Inventory-II</w:t>
                      </w:r>
                      <w:proofErr w:type="spellEnd"/>
                      <w:r w:rsidR="00BF7F48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, </w:t>
                      </w:r>
                      <w:r w:rsidR="00F719A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Beck </w:t>
                      </w:r>
                      <w:proofErr w:type="spellStart"/>
                      <w:r w:rsidR="00F719A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Anxiety</w:t>
                      </w:r>
                      <w:proofErr w:type="spellEnd"/>
                      <w:r w:rsidR="00F719A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F719A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Inventory</w:t>
                      </w:r>
                      <w:proofErr w:type="spellEnd"/>
                      <w:r w:rsidR="00F719A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,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Dificulties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in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Emotion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Regulation</w:t>
                      </w:r>
                      <w:proofErr w:type="spellEnd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 xml:space="preserve"> </w:t>
                      </w:r>
                      <w:proofErr w:type="spellStart"/>
                      <w:r w:rsidR="009D56F0">
                        <w:rPr>
                          <w:rFonts w:eastAsia="Times New Roman"/>
                          <w:bCs w:val="0"/>
                          <w:color w:val="auto"/>
                          <w:kern w:val="0"/>
                          <w14:ligatures w14:val="none"/>
                        </w:rPr>
                        <w:t>Scal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20B36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9B0D52" wp14:editId="1EE697A0">
                <wp:simplePos x="0" y="0"/>
                <wp:positionH relativeFrom="column">
                  <wp:posOffset>1073316</wp:posOffset>
                </wp:positionH>
                <wp:positionV relativeFrom="paragraph">
                  <wp:posOffset>4651044</wp:posOffset>
                </wp:positionV>
                <wp:extent cx="0" cy="366229"/>
                <wp:effectExtent l="63500" t="0" r="38100" b="40640"/>
                <wp:wrapNone/>
                <wp:docPr id="2123825598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622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DD7693" id="Straight Arrow Connector 24" o:spid="_x0000_s1026" type="#_x0000_t32" style="position:absolute;margin-left:84.5pt;margin-top:366.2pt;width:0;height:28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 w:rsidR="00220B36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04E759" wp14:editId="6F9929AC">
                <wp:simplePos x="0" y="0"/>
                <wp:positionH relativeFrom="column">
                  <wp:posOffset>3601941</wp:posOffset>
                </wp:positionH>
                <wp:positionV relativeFrom="paragraph">
                  <wp:posOffset>3832529</wp:posOffset>
                </wp:positionV>
                <wp:extent cx="2480807" cy="818515"/>
                <wp:effectExtent l="0" t="0" r="8890" b="6985"/>
                <wp:wrapNone/>
                <wp:docPr id="1352166913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807" cy="818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DCE361" w14:textId="77777777" w:rsidR="004A53ED" w:rsidRDefault="004A53ED" w:rsidP="006B530D">
                            <w:pPr>
                              <w:jc w:val="center"/>
                            </w:pPr>
                          </w:p>
                          <w:p w14:paraId="2714FA8A" w14:textId="658BA35B" w:rsidR="00386026" w:rsidRPr="00AB5237" w:rsidRDefault="00386026" w:rsidP="006B530D">
                            <w:pPr>
                              <w:jc w:val="center"/>
                            </w:pPr>
                            <w:proofErr w:type="spellStart"/>
                            <w:r>
                              <w:t>Withdrawals</w:t>
                            </w:r>
                            <w:proofErr w:type="spellEnd"/>
                            <w:r>
                              <w:t xml:space="preserve"> from </w:t>
                            </w:r>
                            <w:proofErr w:type="spellStart"/>
                            <w:r w:rsidR="004A53ED">
                              <w:t>contro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roup</w:t>
                            </w:r>
                            <w:proofErr w:type="spellEnd"/>
                            <w:r>
                              <w:t xml:space="preserve"> (n=</w:t>
                            </w:r>
                            <w:r w:rsidR="00F81C3E">
                              <w:t>2</w:t>
                            </w:r>
                            <w:r>
                              <w:t xml:space="preserve">) </w:t>
                            </w:r>
                            <w:r>
                              <w:br/>
                            </w:r>
                            <w:proofErr w:type="spellStart"/>
                            <w:r w:rsidR="00AB5237">
                              <w:t>Remained</w:t>
                            </w:r>
                            <w:proofErr w:type="spellEnd"/>
                            <w:r w:rsidR="00AB5237">
                              <w:t xml:space="preserve"> n=27</w:t>
                            </w:r>
                          </w:p>
                          <w:p w14:paraId="359D9887" w14:textId="77777777" w:rsidR="00867D3F" w:rsidRDefault="00867D3F" w:rsidP="006B530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4E759" id="Text Box 22" o:spid="_x0000_s1035" type="#_x0000_t202" style="position:absolute;margin-left:283.6pt;margin-top:301.75pt;width:195.35pt;height:64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" fillcolor="white [3201]" strokeweight=".5pt">
                <v:textbox>
                  <w:txbxContent>
                    <w:p w14:paraId="36DCE361" w14:textId="77777777" w:rsidR="004A53ED" w:rsidRDefault="004A53ED" w:rsidP="006B530D">
                      <w:pPr>
                        <w:jc w:val="center"/>
                      </w:pPr>
                    </w:p>
                    <w:p w14:paraId="2714FA8A" w14:textId="658BA35B" w:rsidR="00386026" w:rsidRPr="00AB5237" w:rsidRDefault="00386026" w:rsidP="006B530D">
                      <w:pPr>
                        <w:jc w:val="center"/>
                      </w:pPr>
                      <w:proofErr w:type="spellStart"/>
                      <w:r>
                        <w:t>Withdrawals</w:t>
                      </w:r>
                      <w:proofErr w:type="spellEnd"/>
                      <w:r>
                        <w:t xml:space="preserve"> from </w:t>
                      </w:r>
                      <w:proofErr w:type="spellStart"/>
                      <w:r w:rsidR="004A53ED">
                        <w:t>contro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roup</w:t>
                      </w:r>
                      <w:proofErr w:type="spellEnd"/>
                      <w:r>
                        <w:t xml:space="preserve"> (n=</w:t>
                      </w:r>
                      <w:r w:rsidR="00F81C3E">
                        <w:t>2</w:t>
                      </w:r>
                      <w:r>
                        <w:t xml:space="preserve">) </w:t>
                      </w:r>
                      <w:r>
                        <w:br/>
                      </w:r>
                      <w:proofErr w:type="spellStart"/>
                      <w:r w:rsidR="00AB5237">
                        <w:t>Remained</w:t>
                      </w:r>
                      <w:proofErr w:type="spellEnd"/>
                      <w:r w:rsidR="00AB5237">
                        <w:t xml:space="preserve"> n=27</w:t>
                      </w:r>
                    </w:p>
                    <w:p w14:paraId="359D9887" w14:textId="77777777" w:rsidR="00867D3F" w:rsidRDefault="00867D3F" w:rsidP="006B530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220B36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83E0FA" wp14:editId="1C02A5AB">
                <wp:simplePos x="0" y="0"/>
                <wp:positionH relativeFrom="column">
                  <wp:posOffset>-71562</wp:posOffset>
                </wp:positionH>
                <wp:positionV relativeFrom="paragraph">
                  <wp:posOffset>3832529</wp:posOffset>
                </wp:positionV>
                <wp:extent cx="2511425" cy="818984"/>
                <wp:effectExtent l="0" t="0" r="15875" b="6985"/>
                <wp:wrapNone/>
                <wp:docPr id="1179871239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425" cy="8189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E34577" w14:textId="35E0FD3F" w:rsidR="00867D3F" w:rsidRPr="00082733" w:rsidRDefault="00386026" w:rsidP="00082733">
                            <w:pPr>
                              <w:jc w:val="center"/>
                            </w:pPr>
                            <w:r>
                              <w:t xml:space="preserve">Withdrawals from </w:t>
                            </w:r>
                            <w:r w:rsidR="004A53ED">
                              <w:t xml:space="preserve">CBT </w:t>
                            </w:r>
                            <w:proofErr w:type="spellStart"/>
                            <w:r>
                              <w:t>stud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group</w:t>
                            </w:r>
                            <w:proofErr w:type="spellEnd"/>
                            <w:r>
                              <w:t xml:space="preserve"> (n=</w:t>
                            </w:r>
                            <w:r w:rsidR="00D670B5">
                              <w:t>4</w:t>
                            </w:r>
                            <w:r>
                              <w:t xml:space="preserve">) </w:t>
                            </w:r>
                            <w:proofErr w:type="spellStart"/>
                            <w:r w:rsidR="00082733">
                              <w:t>Remained</w:t>
                            </w:r>
                            <w:proofErr w:type="spellEnd"/>
                            <w:r w:rsidR="00082733">
                              <w:t xml:space="preserve"> (n=2</w:t>
                            </w:r>
                            <w:r w:rsidR="00D670B5">
                              <w:t>6</w:t>
                            </w:r>
                            <w:r w:rsidR="00082733">
                              <w:t>)</w:t>
                            </w:r>
                            <w:r w:rsidR="004A53ED">
                              <w:br/>
                            </w:r>
                            <w:proofErr w:type="spellStart"/>
                            <w:r w:rsidR="004A53ED">
                              <w:t>Withdrawals</w:t>
                            </w:r>
                            <w:proofErr w:type="spellEnd"/>
                            <w:r w:rsidR="004A53ED">
                              <w:t xml:space="preserve"> from </w:t>
                            </w:r>
                            <w:r w:rsidR="00F81C3E">
                              <w:t>EMDR</w:t>
                            </w:r>
                            <w:r w:rsidR="004A53ED">
                              <w:t xml:space="preserve"> </w:t>
                            </w:r>
                            <w:proofErr w:type="spellStart"/>
                            <w:r w:rsidR="004A53ED">
                              <w:t>study</w:t>
                            </w:r>
                            <w:proofErr w:type="spellEnd"/>
                            <w:r w:rsidR="004A53ED">
                              <w:t xml:space="preserve"> </w:t>
                            </w:r>
                            <w:proofErr w:type="spellStart"/>
                            <w:r w:rsidR="004A53ED">
                              <w:t>group</w:t>
                            </w:r>
                            <w:proofErr w:type="spellEnd"/>
                            <w:r w:rsidR="004A53ED">
                              <w:t xml:space="preserve"> (n=</w:t>
                            </w:r>
                            <w:r w:rsidR="00D670B5">
                              <w:t>3</w:t>
                            </w:r>
                            <w:r w:rsidR="004A53ED">
                              <w:t>)</w:t>
                            </w:r>
                            <w:r w:rsidR="00AB5237">
                              <w:t xml:space="preserve"> </w:t>
                            </w:r>
                            <w:proofErr w:type="spellStart"/>
                            <w:r w:rsidR="00AB5237">
                              <w:t>Remained</w:t>
                            </w:r>
                            <w:proofErr w:type="spellEnd"/>
                            <w:r w:rsidR="00AB5237">
                              <w:t xml:space="preserve"> (n=2</w:t>
                            </w:r>
                            <w:r w:rsidR="00D670B5">
                              <w:t>7</w:t>
                            </w:r>
                            <w:r w:rsidR="00AB5237">
                              <w:t>)</w:t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3E0FA" id="Text Box 21" o:spid="_x0000_s1036" type="#_x0000_t202" style="position:absolute;margin-left:-5.65pt;margin-top:301.75pt;width:197.75pt;height:64.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" fillcolor="white [3201]" strokeweight=".5pt">
                <v:textbox>
                  <w:txbxContent>
                    <w:p w14:paraId="2EE34577" w14:textId="35E0FD3F" w:rsidR="00867D3F" w:rsidRPr="00082733" w:rsidRDefault="00386026" w:rsidP="00082733">
                      <w:pPr>
                        <w:jc w:val="center"/>
                      </w:pPr>
                      <w:r>
                        <w:t xml:space="preserve">Withdrawals from </w:t>
                      </w:r>
                      <w:r w:rsidR="004A53ED">
                        <w:t xml:space="preserve">CBT </w:t>
                      </w:r>
                      <w:proofErr w:type="spellStart"/>
                      <w:r>
                        <w:t>study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group</w:t>
                      </w:r>
                      <w:proofErr w:type="spellEnd"/>
                      <w:r>
                        <w:t xml:space="preserve"> (n=</w:t>
                      </w:r>
                      <w:r w:rsidR="00D670B5">
                        <w:t>4</w:t>
                      </w:r>
                      <w:r>
                        <w:t xml:space="preserve">) </w:t>
                      </w:r>
                      <w:proofErr w:type="spellStart"/>
                      <w:r w:rsidR="00082733">
                        <w:t>Remained</w:t>
                      </w:r>
                      <w:proofErr w:type="spellEnd"/>
                      <w:r w:rsidR="00082733">
                        <w:t xml:space="preserve"> (n=2</w:t>
                      </w:r>
                      <w:r w:rsidR="00D670B5">
                        <w:t>6</w:t>
                      </w:r>
                      <w:r w:rsidR="00082733">
                        <w:t>)</w:t>
                      </w:r>
                      <w:r w:rsidR="004A53ED">
                        <w:br/>
                      </w:r>
                      <w:proofErr w:type="spellStart"/>
                      <w:r w:rsidR="004A53ED">
                        <w:t>Withdrawals</w:t>
                      </w:r>
                      <w:proofErr w:type="spellEnd"/>
                      <w:r w:rsidR="004A53ED">
                        <w:t xml:space="preserve"> from </w:t>
                      </w:r>
                      <w:r w:rsidR="00F81C3E">
                        <w:t>EMDR</w:t>
                      </w:r>
                      <w:r w:rsidR="004A53ED">
                        <w:t xml:space="preserve"> </w:t>
                      </w:r>
                      <w:proofErr w:type="spellStart"/>
                      <w:r w:rsidR="004A53ED">
                        <w:t>study</w:t>
                      </w:r>
                      <w:proofErr w:type="spellEnd"/>
                      <w:r w:rsidR="004A53ED">
                        <w:t xml:space="preserve"> </w:t>
                      </w:r>
                      <w:proofErr w:type="spellStart"/>
                      <w:r w:rsidR="004A53ED">
                        <w:t>group</w:t>
                      </w:r>
                      <w:proofErr w:type="spellEnd"/>
                      <w:r w:rsidR="004A53ED">
                        <w:t xml:space="preserve"> (n=</w:t>
                      </w:r>
                      <w:r w:rsidR="00D670B5">
                        <w:t>3</w:t>
                      </w:r>
                      <w:r w:rsidR="004A53ED">
                        <w:t>)</w:t>
                      </w:r>
                      <w:r w:rsidR="00AB5237">
                        <w:t xml:space="preserve"> </w:t>
                      </w:r>
                      <w:proofErr w:type="spellStart"/>
                      <w:r w:rsidR="00AB5237">
                        <w:t>Remained</w:t>
                      </w:r>
                      <w:proofErr w:type="spellEnd"/>
                      <w:r w:rsidR="00AB5237">
                        <w:t xml:space="preserve"> (n=2</w:t>
                      </w:r>
                      <w:r w:rsidR="00D670B5">
                        <w:t>7</w:t>
                      </w:r>
                      <w:r w:rsidR="00AB5237">
                        <w:t>)</w:t>
                      </w:r>
                      <w: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867D3F" w:rsidRPr="00EC4E7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3C61AD" wp14:editId="18CAD102">
                <wp:simplePos x="0" y="0"/>
                <wp:positionH relativeFrom="column">
                  <wp:posOffset>1073426</wp:posOffset>
                </wp:positionH>
                <wp:positionV relativeFrom="paragraph">
                  <wp:posOffset>3442694</wp:posOffset>
                </wp:positionV>
                <wp:extent cx="0" cy="389835"/>
                <wp:effectExtent l="63500" t="0" r="38100" b="29845"/>
                <wp:wrapNone/>
                <wp:docPr id="1627796231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98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8D1853" id="Straight Arrow Connector 16" o:spid="_x0000_s1026" type="#_x0000_t32" style="position:absolute;margin-left:84.5pt;margin-top:271.1pt;width:0;height:30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 w:rsidR="00867D3F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8EF3BF" wp14:editId="6D25AD37">
                <wp:simplePos x="0" y="0"/>
                <wp:positionH relativeFrom="column">
                  <wp:posOffset>2122694</wp:posOffset>
                </wp:positionH>
                <wp:positionV relativeFrom="paragraph">
                  <wp:posOffset>2623461</wp:posOffset>
                </wp:positionV>
                <wp:extent cx="1732943" cy="341906"/>
                <wp:effectExtent l="0" t="0" r="6985" b="13970"/>
                <wp:wrapNone/>
                <wp:docPr id="1325135066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43" cy="3419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BF1A4A" w14:textId="2EBB1C25" w:rsidR="00867D3F" w:rsidRPr="00867D3F" w:rsidRDefault="00867D3F" w:rsidP="00867D3F">
                            <w:pPr>
                              <w:jc w:val="center"/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  <w:r w:rsidRPr="00867D3F">
                              <w:rPr>
                                <w:b/>
                                <w:bCs w:val="0"/>
                                <w:color w:val="4472C4" w:themeColor="accent1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8EF3BF" id="Text Box 15" o:spid="_x0000_s1037" type="#_x0000_t202" style="position:absolute;margin-left:167.15pt;margin-top:206.55pt;width:136.45pt;height:26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" fillcolor="white [3201]" strokeweight=".5pt">
                <v:textbox>
                  <w:txbxContent>
                    <w:p w14:paraId="10BF1A4A" w14:textId="2EBB1C25" w:rsidR="00867D3F" w:rsidRPr="00867D3F" w:rsidRDefault="00867D3F" w:rsidP="00867D3F">
                      <w:pPr>
                        <w:jc w:val="center"/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</w:pPr>
                      <w:r w:rsidRPr="00867D3F">
                        <w:rPr>
                          <w:b/>
                          <w:bCs w:val="0"/>
                          <w:color w:val="4472C4" w:themeColor="accent1"/>
                          <w:sz w:val="24"/>
                          <w:szCs w:val="24"/>
                        </w:rP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 w:rsidR="00777681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E630D8" wp14:editId="0E604727">
                <wp:simplePos x="0" y="0"/>
                <wp:positionH relativeFrom="column">
                  <wp:posOffset>-71562</wp:posOffset>
                </wp:positionH>
                <wp:positionV relativeFrom="paragraph">
                  <wp:posOffset>2767054</wp:posOffset>
                </wp:positionV>
                <wp:extent cx="2512033" cy="675640"/>
                <wp:effectExtent l="0" t="0" r="15875" b="10160"/>
                <wp:wrapNone/>
                <wp:docPr id="932358345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2033" cy="675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D86DB2" w14:textId="449EF1A7" w:rsidR="004A53ED" w:rsidRDefault="00777681" w:rsidP="00777681">
                            <w:pPr>
                              <w:jc w:val="center"/>
                            </w:pPr>
                            <w:r>
                              <w:t>Study group</w:t>
                            </w:r>
                            <w:r w:rsidR="004A53ED">
                              <w:t>s</w:t>
                            </w:r>
                            <w:r>
                              <w:br/>
                            </w:r>
                            <w:r w:rsidR="004A53ED">
                              <w:t>CBT</w:t>
                            </w:r>
                            <w:r w:rsidR="00C60272">
                              <w:t xml:space="preserve"> intervention  (n=</w:t>
                            </w:r>
                            <w:r w:rsidR="00204F2A">
                              <w:t>30</w:t>
                            </w:r>
                            <w:r w:rsidR="00C60272">
                              <w:t>)</w:t>
                            </w:r>
                            <w:r w:rsidR="004A53ED">
                              <w:br/>
                            </w:r>
                            <w:r w:rsidR="00204F2A">
                              <w:t>EMDR</w:t>
                            </w:r>
                            <w:r w:rsidR="004A53ED">
                              <w:t xml:space="preserve"> intervention (n=</w:t>
                            </w:r>
                            <w:r w:rsidR="00204F2A">
                              <w:t>30</w:t>
                            </w:r>
                            <w:r w:rsidR="004A53ED">
                              <w:t>)</w:t>
                            </w:r>
                          </w:p>
                          <w:p w14:paraId="4A5735BD" w14:textId="13F4EFDA" w:rsidR="00C60272" w:rsidRDefault="00C60272" w:rsidP="0077768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630D8" id="Text Box 12" o:spid="_x0000_s1038" type="#_x0000_t202" style="position:absolute;margin-left:-5.65pt;margin-top:217.9pt;width:197.8pt;height:5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" fillcolor="white [3201]" strokeweight=".5pt">
                <v:textbox>
                  <w:txbxContent>
                    <w:p w14:paraId="12D86DB2" w14:textId="449EF1A7" w:rsidR="004A53ED" w:rsidRDefault="00777681" w:rsidP="00777681">
                      <w:pPr>
                        <w:jc w:val="center"/>
                      </w:pPr>
                      <w:r>
                        <w:t>Study group</w:t>
                      </w:r>
                      <w:r w:rsidR="004A53ED">
                        <w:t>s</w:t>
                      </w:r>
                      <w:r>
                        <w:br/>
                      </w:r>
                      <w:r w:rsidR="004A53ED">
                        <w:t>CBT</w:t>
                      </w:r>
                      <w:r w:rsidR="00C60272">
                        <w:t xml:space="preserve"> intervention  (n=</w:t>
                      </w:r>
                      <w:r w:rsidR="00204F2A">
                        <w:t>30</w:t>
                      </w:r>
                      <w:r w:rsidR="00C60272">
                        <w:t>)</w:t>
                      </w:r>
                      <w:r w:rsidR="004A53ED">
                        <w:br/>
                      </w:r>
                      <w:r w:rsidR="00204F2A">
                        <w:t>EMDR</w:t>
                      </w:r>
                      <w:r w:rsidR="004A53ED">
                        <w:t xml:space="preserve"> intervention (n=</w:t>
                      </w:r>
                      <w:r w:rsidR="00204F2A">
                        <w:t>30</w:t>
                      </w:r>
                      <w:r w:rsidR="004A53ED">
                        <w:t>)</w:t>
                      </w:r>
                    </w:p>
                    <w:p w14:paraId="4A5735BD" w14:textId="13F4EFDA" w:rsidR="00C60272" w:rsidRDefault="00C60272" w:rsidP="00777681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777681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0EE3C2" wp14:editId="64D06602">
                <wp:simplePos x="0" y="0"/>
                <wp:positionH relativeFrom="column">
                  <wp:posOffset>3601941</wp:posOffset>
                </wp:positionH>
                <wp:positionV relativeFrom="paragraph">
                  <wp:posOffset>2751151</wp:posOffset>
                </wp:positionV>
                <wp:extent cx="2043430" cy="691543"/>
                <wp:effectExtent l="0" t="0" r="13970" b="6985"/>
                <wp:wrapNone/>
                <wp:docPr id="675287384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430" cy="6915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C20D7E" w14:textId="57D27643" w:rsidR="00C60272" w:rsidRDefault="00777681" w:rsidP="00777681">
                            <w:pPr>
                              <w:jc w:val="center"/>
                            </w:pPr>
                            <w:r>
                              <w:t xml:space="preserve">Control group </w:t>
                            </w:r>
                            <w:r>
                              <w:br/>
                              <w:t>No intervention (n=</w:t>
                            </w:r>
                            <w:r w:rsidR="0024239A">
                              <w:t>29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EE3C2" id="Text Box 13" o:spid="_x0000_s1039" type="#_x0000_t202" style="position:absolute;margin-left:283.6pt;margin-top:216.65pt;width:160.9pt;height:54.4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" fillcolor="white [3201]" strokeweight=".5pt">
                <v:textbox>
                  <w:txbxContent>
                    <w:p w14:paraId="03C20D7E" w14:textId="57D27643" w:rsidR="00C60272" w:rsidRDefault="00777681" w:rsidP="00777681">
                      <w:pPr>
                        <w:jc w:val="center"/>
                      </w:pPr>
                      <w:r>
                        <w:t xml:space="preserve">Control group </w:t>
                      </w:r>
                      <w:r>
                        <w:br/>
                        <w:t>No intervention (n=</w:t>
                      </w:r>
                      <w:r w:rsidR="0024239A">
                        <w:t>29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6027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558B31" wp14:editId="1C0BA5BD">
                <wp:simplePos x="0" y="0"/>
                <wp:positionH relativeFrom="column">
                  <wp:posOffset>4508362</wp:posOffset>
                </wp:positionH>
                <wp:positionV relativeFrom="paragraph">
                  <wp:posOffset>2472856</wp:posOffset>
                </wp:positionV>
                <wp:extent cx="0" cy="278295"/>
                <wp:effectExtent l="63500" t="0" r="76200" b="39370"/>
                <wp:wrapNone/>
                <wp:docPr id="214485055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8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C60994" id="Straight Arrow Connector 14" o:spid="_x0000_s1026" type="#_x0000_t32" style="position:absolute;margin-left:355pt;margin-top:194.7pt;width:0;height:21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 w:rsidR="00C6027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FB5B62" wp14:editId="0CB56BF4">
                <wp:simplePos x="0" y="0"/>
                <wp:positionH relativeFrom="column">
                  <wp:posOffset>1383527</wp:posOffset>
                </wp:positionH>
                <wp:positionV relativeFrom="paragraph">
                  <wp:posOffset>2472856</wp:posOffset>
                </wp:positionV>
                <wp:extent cx="0" cy="294198"/>
                <wp:effectExtent l="63500" t="0" r="50800" b="36195"/>
                <wp:wrapNone/>
                <wp:docPr id="561686889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41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BC78A" id="Straight Arrow Connector 10" o:spid="_x0000_s1026" type="#_x0000_t32" style="position:absolute;margin-left:108.95pt;margin-top:194.7pt;width:0;height:23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 w:rsidR="00C6027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BFCC35" wp14:editId="014BF7A6">
                <wp:simplePos x="0" y="0"/>
                <wp:positionH relativeFrom="column">
                  <wp:posOffset>1383030</wp:posOffset>
                </wp:positionH>
                <wp:positionV relativeFrom="paragraph">
                  <wp:posOffset>2471586</wp:posOffset>
                </wp:positionV>
                <wp:extent cx="3124863" cy="0"/>
                <wp:effectExtent l="0" t="0" r="12065" b="12700"/>
                <wp:wrapNone/>
                <wp:docPr id="1720256381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2486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4B5462" id="Straight Connector 9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9pt,194.6pt" to="354.95pt,194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" strokecolor="black [3200]" strokeweight=".5pt">
                <v:stroke joinstyle="miter"/>
              </v:line>
            </w:pict>
          </mc:Fallback>
        </mc:AlternateContent>
      </w:r>
      <w:r w:rsidR="00C6027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7CF289" wp14:editId="47ADD266">
                <wp:simplePos x="0" y="0"/>
                <wp:positionH relativeFrom="column">
                  <wp:posOffset>2822713</wp:posOffset>
                </wp:positionH>
                <wp:positionV relativeFrom="paragraph">
                  <wp:posOffset>2242737</wp:posOffset>
                </wp:positionV>
                <wp:extent cx="0" cy="230119"/>
                <wp:effectExtent l="63500" t="0" r="50800" b="36830"/>
                <wp:wrapNone/>
                <wp:docPr id="165033647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1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F705C" id="Straight Arrow Connector 8" o:spid="_x0000_s1026" type="#_x0000_t32" style="position:absolute;margin-left:222.25pt;margin-top:176.6pt;width:0;height:18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 w:rsidR="00C6027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1497F7" wp14:editId="061CBAA7">
                <wp:simplePos x="0" y="0"/>
                <wp:positionH relativeFrom="column">
                  <wp:posOffset>2035535</wp:posOffset>
                </wp:positionH>
                <wp:positionV relativeFrom="paragraph">
                  <wp:posOffset>1963972</wp:posOffset>
                </wp:positionV>
                <wp:extent cx="1685676" cy="278820"/>
                <wp:effectExtent l="0" t="0" r="16510" b="13335"/>
                <wp:wrapNone/>
                <wp:docPr id="127200401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676" cy="278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E5FE18" w14:textId="3387347D" w:rsidR="00C60272" w:rsidRPr="007C63A5" w:rsidRDefault="00C60272" w:rsidP="00C60272">
                            <w:pPr>
                              <w:jc w:val="center"/>
                            </w:pPr>
                            <w:r>
                              <w:t>Randomized=</w:t>
                            </w:r>
                            <w:r w:rsidR="007C63A5">
                              <w:t>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1497F7" id="Text Box 7" o:spid="_x0000_s1040" type="#_x0000_t202" style="position:absolute;margin-left:160.3pt;margin-top:154.65pt;width:132.75pt;height:21.9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" fillcolor="white [3201]" strokeweight=".5pt">
                <v:textbox>
                  <w:txbxContent>
                    <w:p w14:paraId="15E5FE18" w14:textId="3387347D" w:rsidR="00C60272" w:rsidRPr="007C63A5" w:rsidRDefault="00C60272" w:rsidP="00C60272">
                      <w:pPr>
                        <w:jc w:val="center"/>
                        <w:rPr>
                          <w:lang w:val="tr-TR"/>
                        </w:rPr>
                      </w:pPr>
                      <w:r>
                        <w:t>Randomized=</w:t>
                      </w:r>
                      <w:r w:rsidR="007C63A5">
                        <w:rPr>
                          <w:lang w:val="tr-TR"/>
                        </w:rPr>
                        <w:t>89</w:t>
                      </w:r>
                    </w:p>
                  </w:txbxContent>
                </v:textbox>
              </v:shape>
            </w:pict>
          </mc:Fallback>
        </mc:AlternateContent>
      </w:r>
      <w:r w:rsidR="00705A8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FA8337" wp14:editId="29509AC4">
                <wp:simplePos x="0" y="0"/>
                <wp:positionH relativeFrom="column">
                  <wp:posOffset>2822713</wp:posOffset>
                </wp:positionH>
                <wp:positionV relativeFrom="paragraph">
                  <wp:posOffset>930303</wp:posOffset>
                </wp:positionV>
                <wp:extent cx="0" cy="1033669"/>
                <wp:effectExtent l="0" t="0" r="12700" b="8255"/>
                <wp:wrapNone/>
                <wp:docPr id="2099486660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3366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700868" id="Straight Connector 3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2.25pt,73.25pt" to="222.25pt,15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" strokecolor="black [3200]" strokeweight=".5pt">
                <v:stroke joinstyle="miter"/>
              </v:line>
            </w:pict>
          </mc:Fallback>
        </mc:AlternateContent>
      </w:r>
      <w:r w:rsidR="00705A8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A6CDBF" wp14:editId="6A0647F5">
                <wp:simplePos x="0" y="0"/>
                <wp:positionH relativeFrom="column">
                  <wp:posOffset>2822713</wp:posOffset>
                </wp:positionH>
                <wp:positionV relativeFrom="paragraph">
                  <wp:posOffset>1383527</wp:posOffset>
                </wp:positionV>
                <wp:extent cx="898497" cy="0"/>
                <wp:effectExtent l="0" t="63500" r="0" b="76200"/>
                <wp:wrapNone/>
                <wp:docPr id="143549516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849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A935D3" id="Straight Arrow Connector 5" o:spid="_x0000_s1026" type="#_x0000_t32" style="position:absolute;margin-left:222.25pt;margin-top:108.95pt;width:70.7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" strokecolor="black [3200]" strokeweight=".5pt">
                <v:stroke endarrow="block" joinstyle="miter"/>
              </v:shape>
            </w:pict>
          </mc:Fallback>
        </mc:AlternateContent>
      </w:r>
      <w:r w:rsidR="00705A82" w:rsidRPr="00EC4E7B">
        <w:rPr>
          <w:b/>
          <w:bCs w:val="0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05CD3C" wp14:editId="324C08BE">
                <wp:simplePos x="0" y="0"/>
                <wp:positionH relativeFrom="column">
                  <wp:posOffset>1876508</wp:posOffset>
                </wp:positionH>
                <wp:positionV relativeFrom="paragraph">
                  <wp:posOffset>596347</wp:posOffset>
                </wp:positionV>
                <wp:extent cx="2083021" cy="333955"/>
                <wp:effectExtent l="0" t="0" r="12700" b="9525"/>
                <wp:wrapNone/>
                <wp:docPr id="71066530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3021" cy="333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5DC9AE" w14:textId="4C88DDC6" w:rsidR="00705A82" w:rsidRDefault="00705A82" w:rsidP="00C60272">
                            <w:pPr>
                              <w:jc w:val="center"/>
                            </w:pPr>
                            <w:r>
                              <w:t>Assessed for eligibility (n=</w:t>
                            </w:r>
                            <w:r w:rsidR="009A2506">
                              <w:t>150</w:t>
                            </w:r>
                            <w:r w:rsidR="004A53ED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5CD3C" id="Text Box 2" o:spid="_x0000_s1041" type="#_x0000_t202" style="position:absolute;margin-left:147.75pt;margin-top:46.95pt;width:164pt;height:26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" fillcolor="white [3201]" strokeweight=".5pt">
                <v:textbox>
                  <w:txbxContent>
                    <w:p w14:paraId="285DC9AE" w14:textId="4C88DDC6" w:rsidR="00705A82" w:rsidRDefault="00705A82" w:rsidP="00C60272">
                      <w:pPr>
                        <w:jc w:val="center"/>
                      </w:pPr>
                      <w:r>
                        <w:t>Assessed for eligibility (n=</w:t>
                      </w:r>
                      <w:r w:rsidR="009A2506">
                        <w:rPr>
                          <w:lang w:val="tr-TR"/>
                        </w:rPr>
                        <w:t>150</w:t>
                      </w:r>
                      <w:r w:rsidR="004A53ED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05A82" w:rsidRPr="00EC4E7B">
        <w:rPr>
          <w:b/>
          <w:bCs w:val="0"/>
          <w:lang w:val="en-US"/>
        </w:rPr>
        <w:t xml:space="preserve">CONSORT FLOW DIAGRAM </w:t>
      </w:r>
    </w:p>
    <w:sectPr w:rsidR="00623F97" w:rsidRPr="00EC4E7B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82"/>
    <w:rsid w:val="00034FF7"/>
    <w:rsid w:val="00045324"/>
    <w:rsid w:val="00082733"/>
    <w:rsid w:val="00100860"/>
    <w:rsid w:val="00112948"/>
    <w:rsid w:val="00167A54"/>
    <w:rsid w:val="001A56BC"/>
    <w:rsid w:val="00204F2A"/>
    <w:rsid w:val="00220B36"/>
    <w:rsid w:val="0024239A"/>
    <w:rsid w:val="002C2FBA"/>
    <w:rsid w:val="00386026"/>
    <w:rsid w:val="0045035B"/>
    <w:rsid w:val="004A53ED"/>
    <w:rsid w:val="004B2FB1"/>
    <w:rsid w:val="005618C5"/>
    <w:rsid w:val="005F02A2"/>
    <w:rsid w:val="00601919"/>
    <w:rsid w:val="00617649"/>
    <w:rsid w:val="00623F97"/>
    <w:rsid w:val="00695AFD"/>
    <w:rsid w:val="006B530D"/>
    <w:rsid w:val="00705A82"/>
    <w:rsid w:val="00777681"/>
    <w:rsid w:val="007C63A5"/>
    <w:rsid w:val="007D6248"/>
    <w:rsid w:val="008012A0"/>
    <w:rsid w:val="00867D3F"/>
    <w:rsid w:val="00881FB4"/>
    <w:rsid w:val="0091173D"/>
    <w:rsid w:val="00930901"/>
    <w:rsid w:val="009A2506"/>
    <w:rsid w:val="009D56F0"/>
    <w:rsid w:val="00A46916"/>
    <w:rsid w:val="00A56263"/>
    <w:rsid w:val="00A94121"/>
    <w:rsid w:val="00AB5237"/>
    <w:rsid w:val="00AF1F82"/>
    <w:rsid w:val="00AF40F0"/>
    <w:rsid w:val="00AF52D8"/>
    <w:rsid w:val="00B6303B"/>
    <w:rsid w:val="00B92988"/>
    <w:rsid w:val="00BF7F48"/>
    <w:rsid w:val="00C13B85"/>
    <w:rsid w:val="00C34743"/>
    <w:rsid w:val="00C60272"/>
    <w:rsid w:val="00C65D2C"/>
    <w:rsid w:val="00C812B5"/>
    <w:rsid w:val="00CC0246"/>
    <w:rsid w:val="00D00831"/>
    <w:rsid w:val="00D246B0"/>
    <w:rsid w:val="00D670B5"/>
    <w:rsid w:val="00E66F55"/>
    <w:rsid w:val="00EC4E7B"/>
    <w:rsid w:val="00F04DEB"/>
    <w:rsid w:val="00F719A0"/>
    <w:rsid w:val="00F81C3E"/>
    <w:rsid w:val="00FA14F8"/>
    <w:rsid w:val="00FA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44F2"/>
  <w15:chartTrackingRefBased/>
  <w15:docId w15:val="{F10BED9F-301B-2E49-906E-D91354E2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Balk1">
    <w:name w:val="heading 1"/>
    <w:basedOn w:val="Normal"/>
    <w:next w:val="Normal"/>
    <w:link w:val="Balk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KonuBal"/>
    <w:qFormat/>
    <w:rsid w:val="0091173D"/>
    <w:rPr>
      <w:b/>
      <w:caps/>
      <w:color w:val="000000"/>
      <w:sz w:val="28"/>
      <w:szCs w:val="28"/>
    </w:rPr>
  </w:style>
  <w:style w:type="paragraph" w:styleId="KonuBal">
    <w:name w:val="Title"/>
    <w:basedOn w:val="Normal"/>
    <w:next w:val="Normal"/>
    <w:link w:val="KonuBal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Altyaz">
    <w:name w:val="Subtitle"/>
    <w:basedOn w:val="Normal"/>
    <w:next w:val="Normal"/>
    <w:link w:val="Altyaz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AltyazChar">
    <w:name w:val="Altyazı Char"/>
    <w:basedOn w:val="VarsaylanParagrafYazTipi"/>
    <w:link w:val="Altyaz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Gl">
    <w:name w:val="Strong"/>
    <w:basedOn w:val="VarsaylanParagrafYazTipi"/>
    <w:uiPriority w:val="22"/>
    <w:qFormat/>
    <w:rsid w:val="0091173D"/>
    <w:rPr>
      <w:b/>
      <w:bCs w:val="0"/>
      <w:color w:val="50637D" w:themeColor="text2" w:themeTint="E6"/>
    </w:rPr>
  </w:style>
  <w:style w:type="character" w:styleId="Vurgu">
    <w:name w:val="Emphasis"/>
    <w:basedOn w:val="VarsaylanParagrafYazTipi"/>
    <w:uiPriority w:val="20"/>
    <w:qFormat/>
    <w:rsid w:val="0091173D"/>
    <w:rPr>
      <w:b w:val="0"/>
      <w:i/>
      <w:iCs/>
      <w:color w:val="44546A" w:themeColor="text2"/>
    </w:rPr>
  </w:style>
  <w:style w:type="paragraph" w:styleId="AralkYok">
    <w:name w:val="No Spacing"/>
    <w:link w:val="AralkYokChar"/>
    <w:uiPriority w:val="1"/>
    <w:qFormat/>
    <w:rsid w:val="0091173D"/>
    <w:pPr>
      <w:spacing w:after="0" w:line="240" w:lineRule="auto"/>
    </w:pPr>
  </w:style>
  <w:style w:type="character" w:customStyle="1" w:styleId="AralkYokChar">
    <w:name w:val="Aralık Yok Char"/>
    <w:basedOn w:val="VarsaylanParagrafYazTipi"/>
    <w:link w:val="AralkYok"/>
    <w:uiPriority w:val="1"/>
    <w:rsid w:val="0091173D"/>
  </w:style>
  <w:style w:type="paragraph" w:styleId="ListeParagraf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Alnt">
    <w:name w:val="Quote"/>
    <w:basedOn w:val="Normal"/>
    <w:next w:val="Normal"/>
    <w:link w:val="Alnt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AlntChar">
    <w:name w:val="Alıntı Char"/>
    <w:basedOn w:val="VarsaylanParagrafYazTipi"/>
    <w:link w:val="Alnt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GlAlntChar">
    <w:name w:val="Güçlü Alıntı Char"/>
    <w:basedOn w:val="VarsaylanParagrafYazTipi"/>
    <w:link w:val="GlAlnt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HafifVurgulama">
    <w:name w:val="Subtle Emphasis"/>
    <w:basedOn w:val="VarsaylanParagrafYazTipi"/>
    <w:uiPriority w:val="19"/>
    <w:qFormat/>
    <w:rsid w:val="0091173D"/>
    <w:rPr>
      <w:i/>
      <w:iCs/>
      <w:color w:val="000000"/>
    </w:rPr>
  </w:style>
  <w:style w:type="character" w:styleId="GlVurgulama">
    <w:name w:val="Intense Emphasis"/>
    <w:basedOn w:val="VarsaylanParagrafYazTipi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HafifBavuru">
    <w:name w:val="Subtle Reference"/>
    <w:basedOn w:val="VarsaylanParagrafYazTipi"/>
    <w:uiPriority w:val="31"/>
    <w:qFormat/>
    <w:rsid w:val="0091173D"/>
    <w:rPr>
      <w:smallCaps/>
      <w:color w:val="000000"/>
      <w:u w:val="single"/>
    </w:rPr>
  </w:style>
  <w:style w:type="character" w:styleId="GlBavuru">
    <w:name w:val="Intense Reference"/>
    <w:basedOn w:val="VarsaylanParagrafYazTipi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KitapBal">
    <w:name w:val="Book Title"/>
    <w:basedOn w:val="VarsaylanParagrafYazTipi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31</cp:revision>
  <dcterms:created xsi:type="dcterms:W3CDTF">2025-04-03T12:49:00Z</dcterms:created>
  <dcterms:modified xsi:type="dcterms:W3CDTF">2025-06-15T12:20:00Z</dcterms:modified>
</cp:coreProperties>
</file>